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E93" w:rsidRPr="004E2719" w:rsidRDefault="001B5E93" w:rsidP="001B5E93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  <w:r w:rsidRPr="004E2719">
        <w:rPr>
          <w:rFonts w:ascii="Times New Roman" w:hAnsi="Times New Roman" w:cs="Times New Roman"/>
          <w:sz w:val="32"/>
          <w:szCs w:val="32"/>
        </w:rPr>
        <w:t>Supplemental Tables:</w:t>
      </w:r>
    </w:p>
    <w:p w:rsidR="001B5E93" w:rsidRPr="004E2719" w:rsidRDefault="001B5E93" w:rsidP="001B5E93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  <w:r w:rsidRPr="004E2719">
        <w:rPr>
          <w:rFonts w:ascii="Times New Roman" w:hAnsi="Times New Roman" w:cs="Times New Roman"/>
          <w:sz w:val="32"/>
          <w:szCs w:val="32"/>
        </w:rPr>
        <w:t xml:space="preserve">Sup Table 1: Factors associated with 30 day mortality in </w:t>
      </w:r>
      <w:proofErr w:type="spellStart"/>
      <w:r w:rsidRPr="004E2719">
        <w:rPr>
          <w:rFonts w:ascii="Times New Roman" w:hAnsi="Times New Roman" w:cs="Times New Roman"/>
          <w:sz w:val="32"/>
          <w:szCs w:val="32"/>
        </w:rPr>
        <w:t>univariable</w:t>
      </w:r>
      <w:proofErr w:type="spellEnd"/>
      <w:r w:rsidRPr="004E2719">
        <w:rPr>
          <w:rFonts w:ascii="Times New Roman" w:hAnsi="Times New Roman" w:cs="Times New Roman"/>
          <w:sz w:val="32"/>
          <w:szCs w:val="32"/>
        </w:rPr>
        <w:t xml:space="preserve"> analyses</w:t>
      </w:r>
    </w:p>
    <w:p w:rsidR="001B5E93" w:rsidRPr="004E2719" w:rsidRDefault="001B5E93" w:rsidP="001B5E93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  <w:r w:rsidRPr="004E2719">
        <w:rPr>
          <w:rFonts w:ascii="Times New Roman" w:hAnsi="Times New Roman" w:cs="Times New Roman"/>
          <w:sz w:val="32"/>
          <w:szCs w:val="32"/>
        </w:rPr>
        <w:t xml:space="preserve">Sup Table 2: Factors associated with 6 month mortality in </w:t>
      </w:r>
      <w:proofErr w:type="spellStart"/>
      <w:r w:rsidRPr="004E2719">
        <w:rPr>
          <w:rFonts w:ascii="Times New Roman" w:hAnsi="Times New Roman" w:cs="Times New Roman"/>
          <w:sz w:val="32"/>
          <w:szCs w:val="32"/>
        </w:rPr>
        <w:t>univariable</w:t>
      </w:r>
      <w:proofErr w:type="spellEnd"/>
      <w:r w:rsidRPr="004E2719">
        <w:rPr>
          <w:rFonts w:ascii="Times New Roman" w:hAnsi="Times New Roman" w:cs="Times New Roman"/>
          <w:sz w:val="32"/>
          <w:szCs w:val="32"/>
        </w:rPr>
        <w:t xml:space="preserve"> analyses</w:t>
      </w:r>
    </w:p>
    <w:p w:rsidR="001B5E93" w:rsidRPr="004E2719" w:rsidRDefault="001B5E93" w:rsidP="001B5E93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  <w:r w:rsidRPr="004E2719">
        <w:rPr>
          <w:rFonts w:ascii="Times New Roman" w:hAnsi="Times New Roman" w:cs="Times New Roman"/>
          <w:sz w:val="32"/>
          <w:szCs w:val="32"/>
        </w:rPr>
        <w:t xml:space="preserve">Sup Table 3: Factors associated with discharge disability in </w:t>
      </w:r>
      <w:proofErr w:type="spellStart"/>
      <w:r w:rsidRPr="004E2719">
        <w:rPr>
          <w:rFonts w:ascii="Times New Roman" w:hAnsi="Times New Roman" w:cs="Times New Roman"/>
          <w:sz w:val="32"/>
          <w:szCs w:val="32"/>
        </w:rPr>
        <w:t>univariable</w:t>
      </w:r>
      <w:proofErr w:type="spellEnd"/>
      <w:r w:rsidRPr="004E2719">
        <w:rPr>
          <w:rFonts w:ascii="Times New Roman" w:hAnsi="Times New Roman" w:cs="Times New Roman"/>
          <w:sz w:val="32"/>
          <w:szCs w:val="32"/>
        </w:rPr>
        <w:t xml:space="preserve"> analyses</w:t>
      </w:r>
    </w:p>
    <w:p w:rsidR="001B5E93" w:rsidRPr="004E2719" w:rsidRDefault="001B5E93" w:rsidP="001B5E93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2"/>
          <w:szCs w:val="32"/>
        </w:rPr>
      </w:pPr>
      <w:r w:rsidRPr="004E2719">
        <w:rPr>
          <w:rFonts w:ascii="Times New Roman" w:hAnsi="Times New Roman" w:cs="Times New Roman"/>
          <w:sz w:val="32"/>
          <w:szCs w:val="32"/>
        </w:rPr>
        <w:t xml:space="preserve">Sup Table 4: Effect of stratification of age and pre stroke disability on mortality and discharge disability </w:t>
      </w:r>
    </w:p>
    <w:p w:rsidR="001B5E93" w:rsidRPr="004E2719" w:rsidRDefault="001B5E93" w:rsidP="001B5E93">
      <w:pPr>
        <w:spacing w:line="480" w:lineRule="auto"/>
        <w:rPr>
          <w:rFonts w:ascii="Times New Roman" w:hAnsi="Times New Roman" w:cs="Times New Roman"/>
          <w:sz w:val="32"/>
          <w:szCs w:val="32"/>
          <w:u w:val="single"/>
        </w:rPr>
      </w:pPr>
      <w:r w:rsidRPr="004E2719">
        <w:rPr>
          <w:rFonts w:ascii="Times New Roman" w:eastAsia="Times New Roman" w:hAnsi="Times New Roman" w:cs="Times New Roman"/>
          <w:sz w:val="32"/>
          <w:szCs w:val="32"/>
          <w:lang w:eastAsia="en-GB"/>
        </w:rPr>
        <w:t xml:space="preserve"> Supplementary </w:t>
      </w:r>
      <w:r w:rsidRPr="004E2719">
        <w:rPr>
          <w:rFonts w:ascii="Times New Roman" w:hAnsi="Times New Roman" w:cs="Times New Roman"/>
          <w:sz w:val="32"/>
          <w:szCs w:val="32"/>
        </w:rPr>
        <w:t>Table 1</w:t>
      </w:r>
      <w:r w:rsidRPr="004E2719">
        <w:rPr>
          <w:rFonts w:ascii="Times New Roman" w:hAnsi="Times New Roman" w:cs="Times New Roman"/>
          <w:sz w:val="32"/>
          <w:szCs w:val="32"/>
          <w:u w:val="single"/>
        </w:rPr>
        <w:t xml:space="preserve"> </w:t>
      </w:r>
    </w:p>
    <w:tbl>
      <w:tblPr>
        <w:tblW w:w="9256" w:type="dxa"/>
        <w:tblLook w:val="04A0"/>
      </w:tblPr>
      <w:tblGrid>
        <w:gridCol w:w="3921"/>
        <w:gridCol w:w="696"/>
        <w:gridCol w:w="2823"/>
        <w:gridCol w:w="1816"/>
      </w:tblGrid>
      <w:tr w:rsidR="001B5E93" w:rsidRPr="004E2719" w:rsidTr="001B5E93">
        <w:trPr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Independent variable </w:t>
            </w:r>
          </w:p>
        </w:tc>
        <w:tc>
          <w:tcPr>
            <w:tcW w:w="0" w:type="auto"/>
            <w:hideMark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N= </w:t>
            </w:r>
          </w:p>
        </w:tc>
        <w:tc>
          <w:tcPr>
            <w:tcW w:w="0" w:type="auto"/>
            <w:hideMark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Odds Ratio (95% confidence limits)</w:t>
            </w:r>
          </w:p>
        </w:tc>
        <w:tc>
          <w:tcPr>
            <w:tcW w:w="1816" w:type="dxa"/>
            <w:hideMark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Significance</w:t>
            </w:r>
          </w:p>
        </w:tc>
      </w:tr>
      <w:tr w:rsidR="001B5E93" w:rsidRPr="004E2719" w:rsidTr="00661578">
        <w:trPr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Age</w:t>
            </w:r>
          </w:p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(per 1-year increase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04 (1.05,1.06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02</w:t>
            </w:r>
          </w:p>
        </w:tc>
      </w:tr>
      <w:tr w:rsidR="001B5E93" w:rsidRPr="004E2719" w:rsidTr="003F0198">
        <w:trPr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Age </w:t>
            </w:r>
            <w:r w:rsidRPr="004E2719">
              <w:rPr>
                <w:rFonts w:ascii="Times New Roman" w:hAnsi="Times New Roman" w:cs="Times New Roman"/>
                <w:sz w:val="32"/>
                <w:szCs w:val="32"/>
              </w:rPr>
              <w:br/>
              <w:t>(greater than Median (83)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99 (1.38, 2.88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1B5E93" w:rsidRPr="004E2719" w:rsidTr="000C53E9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Male Sex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05 (0.74, 1.49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778</w:t>
            </w:r>
          </w:p>
        </w:tc>
      </w:tr>
      <w:tr w:rsidR="001B5E93" w:rsidRPr="004E2719" w:rsidTr="00553D2C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ype of Strok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2A3736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aemorrhagic strok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.21 (1.59, 6.48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01</w:t>
            </w:r>
          </w:p>
        </w:tc>
      </w:tr>
      <w:tr w:rsidR="001B5E93" w:rsidRPr="004E2719" w:rsidTr="00D02A3F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Pre Stroke Disability</w:t>
            </w:r>
          </w:p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(Pre Stroke Modified Rankin scale grouped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15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DA6F3D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-1 (1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</w:tr>
      <w:tr w:rsidR="001B5E93" w:rsidRPr="004E2719" w:rsidTr="00EA6027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-3 (2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.80 (2.36,9.77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1B5E93" w:rsidRPr="004E2719" w:rsidTr="00B255E0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-5 (3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9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7.31 (3.41,15.69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1B5E93" w:rsidRPr="004E2719" w:rsidTr="00593EDF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omorbidity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vAlign w:val="center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16" w:type="dxa"/>
            <w:vAlign w:val="center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B927FC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Asthma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88 (0.50,1.54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654</w:t>
            </w:r>
          </w:p>
        </w:tc>
      </w:tr>
      <w:tr w:rsidR="001B5E93" w:rsidRPr="004E2719" w:rsidTr="00DE7CF7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Cancer (All)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40 (0.89, 2.19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114</w:t>
            </w:r>
          </w:p>
        </w:tc>
      </w:tr>
      <w:tr w:rsidR="001B5E93" w:rsidRPr="004E2719" w:rsidTr="004512C4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  <w:highlight w:val="yellow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ancer (Lung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9.85 (1.35, 72.11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24</w:t>
            </w:r>
          </w:p>
        </w:tc>
      </w:tr>
      <w:tr w:rsidR="001B5E93" w:rsidRPr="004E2719" w:rsidTr="0005556E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hronic kidney diseas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63 (0.75, 1.81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50</w:t>
            </w:r>
          </w:p>
        </w:tc>
      </w:tr>
      <w:tr w:rsidR="001B5E93" w:rsidRPr="004E2719" w:rsidTr="008D1C84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Dementia (Vascular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8.16 (7.35,44.84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1B5E93" w:rsidRPr="004E2719" w:rsidTr="003B2C16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 xml:space="preserve">Dementia (Other)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8.34 (6.93,115.07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1B5E93" w:rsidRPr="004E2719" w:rsidTr="00222BD7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Diabetes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71 (0.38,1.325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 0.285</w:t>
            </w:r>
          </w:p>
        </w:tc>
      </w:tr>
      <w:tr w:rsidR="001B5E93" w:rsidRPr="004E2719" w:rsidTr="00EF4006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Emphysema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70 (0.86,3.37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 0.129</w:t>
            </w:r>
          </w:p>
        </w:tc>
      </w:tr>
      <w:tr w:rsidR="001B5E93" w:rsidRPr="004E2719" w:rsidTr="00942891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eart failur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55 (1.01,2.39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 0.047</w:t>
            </w:r>
          </w:p>
        </w:tc>
      </w:tr>
      <w:tr w:rsidR="001B5E93" w:rsidRPr="004E2719" w:rsidTr="005B4BBA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ypertension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55 (2.37,4.91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 0.001</w:t>
            </w:r>
          </w:p>
        </w:tc>
      </w:tr>
      <w:tr w:rsidR="001B5E93" w:rsidRPr="004E2719" w:rsidTr="00877E00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yperlipidaemia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  <w:vAlign w:val="center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96 (1.78,4.92)</w:t>
            </w:r>
          </w:p>
        </w:tc>
        <w:tc>
          <w:tcPr>
            <w:tcW w:w="1816" w:type="dxa"/>
            <w:vAlign w:val="center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 0.001</w:t>
            </w:r>
          </w:p>
        </w:tc>
      </w:tr>
      <w:tr w:rsidR="001B5E93" w:rsidRPr="004E2719" w:rsidTr="00AC7647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  <w:highlight w:val="yellow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Peripheral vascular disease (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PVD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  <w:vAlign w:val="center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48 (0.79,2.79)</w:t>
            </w:r>
          </w:p>
        </w:tc>
        <w:tc>
          <w:tcPr>
            <w:tcW w:w="1816" w:type="dxa"/>
            <w:vAlign w:val="center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.226</w:t>
            </w:r>
          </w:p>
        </w:tc>
      </w:tr>
      <w:tr w:rsidR="001B5E93" w:rsidRPr="004E2719" w:rsidTr="00E312C2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Previous Lower respiratory tract infection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38 (1.02,2.89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43</w:t>
            </w:r>
          </w:p>
        </w:tc>
      </w:tr>
      <w:tr w:rsidR="001B5E93" w:rsidRPr="004E2719" w:rsidTr="00F61DAE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Previous Myocardial Infarction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96 (0.85,2.25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196</w:t>
            </w:r>
          </w:p>
        </w:tc>
      </w:tr>
      <w:tr w:rsidR="001B5E93" w:rsidRPr="004E2719" w:rsidTr="00122D32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Previous Transient Ischemic attack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96 (0.96,4.00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65</w:t>
            </w:r>
          </w:p>
        </w:tc>
      </w:tr>
      <w:tr w:rsidR="001B5E93" w:rsidRPr="004E2719" w:rsidTr="0017558A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 xml:space="preserve">Blood Tests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ab/>
            </w: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ab/>
            </w: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ab/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2258D5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Albumin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B267CE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ypoalbuminemia (Albumin &l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.5g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/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dL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4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95 (0.51,1.77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870</w:t>
            </w:r>
          </w:p>
        </w:tc>
      </w:tr>
      <w:tr w:rsidR="001B5E93" w:rsidRPr="004E2719" w:rsidTr="00001707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 Reactive Proteins (&g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0mg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/dl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5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41 (0.75,2.68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286</w:t>
            </w:r>
          </w:p>
        </w:tc>
      </w:tr>
      <w:tr w:rsidR="001B5E93" w:rsidRPr="004E2719" w:rsidTr="00B449E1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Urea and Electrolytes 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246F23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ypernatremia</w:t>
            </w:r>
          </w:p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(Na+&g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45mmol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/l+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05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3.61 (1.69,7.14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01</w:t>
            </w:r>
          </w:p>
        </w:tc>
      </w:tr>
      <w:tr w:rsidR="001B5E93" w:rsidRPr="004E2719" w:rsidTr="00B93118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yponatremia (Na+&l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35mmol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/l+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05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21 (0.46,3.15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699</w:t>
            </w:r>
          </w:p>
        </w:tc>
      </w:tr>
      <w:tr w:rsidR="001B5E93" w:rsidRPr="004E2719" w:rsidTr="009C4751">
        <w:trPr>
          <w:trHeight w:val="591"/>
        </w:trPr>
        <w:tc>
          <w:tcPr>
            <w:tcW w:w="3921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Urea &g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9mmol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/l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46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.64 (2.94,7.32)</w:t>
            </w:r>
          </w:p>
        </w:tc>
        <w:tc>
          <w:tcPr>
            <w:tcW w:w="1816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</w:tbl>
    <w:p w:rsidR="001B5E93" w:rsidRPr="004E2719" w:rsidRDefault="001B5E93" w:rsidP="001B5E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 w:rsidRPr="004E2719">
        <w:rPr>
          <w:rFonts w:ascii="Times New Roman" w:hAnsi="Times New Roman" w:cs="Times New Roman"/>
          <w:sz w:val="32"/>
          <w:szCs w:val="32"/>
          <w:lang w:val="en-IN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3.1pt;margin-top:13.1pt;width:467.6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">
            <v:textbox style="mso-fit-shape-to-text:t">
              <w:txbxContent>
                <w:p w:rsidR="001B5E93" w:rsidRDefault="001B5E93" w:rsidP="001B5E93">
                  <w:proofErr w:type="gramStart"/>
                  <w:r w:rsidRPr="00AF7A56">
                    <w:t xml:space="preserve">Supplementary </w:t>
                  </w:r>
                  <w:r w:rsidRPr="0042555A">
                    <w:t>Table</w:t>
                  </w:r>
                  <w:r>
                    <w:t xml:space="preserve"> 1</w:t>
                  </w:r>
                  <w:r w:rsidRPr="0042555A">
                    <w:t>.</w:t>
                  </w:r>
                  <w:proofErr w:type="gramEnd"/>
                  <w:r w:rsidRPr="0042555A">
                    <w:t xml:space="preserve"> </w:t>
                  </w:r>
                  <w:proofErr w:type="spellStart"/>
                  <w:r w:rsidRPr="0042555A">
                    <w:t>Univa</w:t>
                  </w:r>
                  <w:r>
                    <w:t>riable</w:t>
                  </w:r>
                  <w:proofErr w:type="spellEnd"/>
                  <w:r>
                    <w:t xml:space="preserve"> predictors of mortality </w:t>
                  </w:r>
                  <w:r w:rsidRPr="0042555A">
                    <w:t>at 1 month in Stroke associated pneumonia cohort.</w:t>
                  </w:r>
                </w:p>
              </w:txbxContent>
            </v:textbox>
          </v:shape>
        </w:pict>
      </w:r>
    </w:p>
    <w:p w:rsidR="001B5E93" w:rsidRPr="004E2719" w:rsidRDefault="001B5E93" w:rsidP="001B5E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2"/>
          <w:szCs w:val="32"/>
        </w:rPr>
      </w:pPr>
    </w:p>
    <w:p w:rsidR="001B5E93" w:rsidRPr="004E2719" w:rsidRDefault="001B5E93" w:rsidP="001B5E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2"/>
          <w:szCs w:val="32"/>
        </w:rPr>
      </w:pPr>
    </w:p>
    <w:p w:rsidR="001B5E93" w:rsidRPr="004E2719" w:rsidRDefault="001B5E93" w:rsidP="001B5E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2"/>
          <w:szCs w:val="32"/>
        </w:rPr>
      </w:pPr>
    </w:p>
    <w:p w:rsidR="001B5E93" w:rsidRPr="004E2719" w:rsidRDefault="001B5E93" w:rsidP="001B5E93">
      <w:pPr>
        <w:spacing w:line="480" w:lineRule="auto"/>
        <w:rPr>
          <w:rFonts w:ascii="Times New Roman" w:hAnsi="Times New Roman" w:cs="Times New Roman"/>
          <w:sz w:val="32"/>
          <w:szCs w:val="32"/>
          <w:u w:val="single"/>
        </w:rPr>
      </w:pPr>
      <w:r w:rsidRPr="004E2719">
        <w:rPr>
          <w:rFonts w:ascii="Times New Roman" w:hAnsi="Times New Roman" w:cs="Times New Roman"/>
          <w:sz w:val="32"/>
          <w:szCs w:val="32"/>
          <w:u w:val="single"/>
        </w:rPr>
        <w:lastRenderedPageBreak/>
        <w:br/>
      </w:r>
    </w:p>
    <w:p w:rsidR="001B5E93" w:rsidRPr="004E2719" w:rsidRDefault="001B5E93" w:rsidP="001B5E93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4E2719">
        <w:rPr>
          <w:rFonts w:ascii="Times New Roman" w:hAnsi="Times New Roman" w:cs="Times New Roman"/>
          <w:sz w:val="32"/>
          <w:szCs w:val="32"/>
        </w:rPr>
        <w:t>Supplementary Table 2</w:t>
      </w:r>
    </w:p>
    <w:tbl>
      <w:tblPr>
        <w:tblW w:w="0" w:type="auto"/>
        <w:tblLook w:val="04A0"/>
      </w:tblPr>
      <w:tblGrid>
        <w:gridCol w:w="3643"/>
        <w:gridCol w:w="696"/>
        <w:gridCol w:w="2755"/>
        <w:gridCol w:w="1816"/>
        <w:gridCol w:w="222"/>
        <w:gridCol w:w="222"/>
        <w:gridCol w:w="222"/>
      </w:tblGrid>
      <w:tr w:rsidR="001B5E93" w:rsidRPr="004E2719" w:rsidTr="002F1173">
        <w:trPr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Independent variable </w:t>
            </w:r>
          </w:p>
        </w:tc>
        <w:tc>
          <w:tcPr>
            <w:tcW w:w="0" w:type="auto"/>
            <w:hideMark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N= </w:t>
            </w:r>
          </w:p>
        </w:tc>
        <w:tc>
          <w:tcPr>
            <w:tcW w:w="0" w:type="auto"/>
            <w:hideMark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Odds Ratio (95% confidence limits)</w:t>
            </w:r>
          </w:p>
        </w:tc>
        <w:tc>
          <w:tcPr>
            <w:tcW w:w="0" w:type="auto"/>
            <w:hideMark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Significanc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303385">
        <w:trPr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Age</w:t>
            </w:r>
          </w:p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(per 1-year increase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06 (1.04,1.08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i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B61D06">
        <w:trPr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Age </w:t>
            </w:r>
            <w:r w:rsidRPr="004E2719">
              <w:rPr>
                <w:rFonts w:ascii="Times New Roman" w:hAnsi="Times New Roman" w:cs="Times New Roman"/>
                <w:sz w:val="32"/>
                <w:szCs w:val="32"/>
              </w:rPr>
              <w:br/>
              <w:t>(greater than Median (83)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32 (1.76,3.07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C4080D">
        <w:trPr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Male Sex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95 (0.73,1.25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73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C50CA2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Type of Strok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CE24CD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aemorrhagic strok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35 (0.92,2.00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06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8C025D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Pre Stroke Disability</w:t>
            </w:r>
          </w:p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(Pre Stroke Modified </w:t>
            </w: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Rankin scale grouped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415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23298D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-1 (1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813CF1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-3 (2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59 (0.97,2.61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7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EF43E6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-5 (3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9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82 (1.50-5.3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4179FF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omorbidity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4D57D5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Asthma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13(0.78,1.64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52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9E1404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Cancer (All)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823 (0.61,1.12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2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01476C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  <w:highlight w:val="yellow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ancer (Lung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.09 (2.576.51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395E6D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hronic kidney diseas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25 (0.87,1.79_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171CE2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hronic Obstructive Pulmonary Diseas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67 (1.25,2.25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971471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Dementia (All types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6.29 (4.64,8.53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8D1524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Dementia (Alzheimer’s) 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.75 (3.48,6.47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9D4929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Dementia (Vascular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5.20 (3.04,6.61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800607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 xml:space="preserve">Dementia (Other)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.48 (2.14,5.27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7F0516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Diabetes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25 (0.74,1.75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4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D95F98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Emphysema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84 (1.21,2.80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0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80524E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eart failur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45 (1.03,2.05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9F731A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Previous Lower respiratory tract infection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64 (1.13,2.38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09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E3793D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Previous Myocardial Infarction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06 (0.75,1.48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75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E808A1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Previous Pneumonia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09 (1.32 ,3.30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0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DC2482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Previous Transient Ischemic attack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33 (1.42,3.83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en-GB"/>
              </w:rPr>
            </w:pPr>
          </w:p>
        </w:tc>
      </w:tr>
      <w:tr w:rsidR="001B5E93" w:rsidRPr="004E2719" w:rsidTr="00A61692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Blood Tests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5B1371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Albumin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7B0B9F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Hypoalbuminemia </w:t>
            </w: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(Albumin &l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.5g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/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dL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344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24 (1.42,3.55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0D3109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C Reactive Proteins (&g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0mg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/dl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5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29 (1.45,3.61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A076C0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Urea and Electrolytes 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F4042A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ypernatremia</w:t>
            </w:r>
          </w:p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(Na+&g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45mmol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/l+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05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6.23 (3.31,11.72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03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38172D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yponatremia (Na+&l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35mmol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/l+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05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01 (0.56,1.83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97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132506">
        <w:trPr>
          <w:trHeight w:val="591"/>
        </w:trPr>
        <w:tc>
          <w:tcPr>
            <w:tcW w:w="3643" w:type="dxa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Urea &g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9mmol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/l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46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.32 (2.21,4.99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:rsidR="001B5E93" w:rsidRPr="004E2719" w:rsidRDefault="001B5E93" w:rsidP="001B5E93">
      <w:pPr>
        <w:rPr>
          <w:rFonts w:ascii="Times New Roman" w:hAnsi="Times New Roman" w:cs="Times New Roman"/>
          <w:sz w:val="32"/>
          <w:szCs w:val="32"/>
        </w:rPr>
      </w:pPr>
      <w:r w:rsidRPr="004E2719">
        <w:rPr>
          <w:rFonts w:ascii="Times New Roman" w:hAnsi="Times New Roman" w:cs="Times New Roman"/>
          <w:sz w:val="32"/>
          <w:szCs w:val="32"/>
          <w:lang w:val="en-IN" w:eastAsia="en-GB"/>
        </w:rPr>
        <w:pict>
          <v:shape id="_x0000_s1027" type="#_x0000_t202" style="position:absolute;margin-left:-12pt;margin-top:5.55pt;width:507.7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">
            <v:textbox style="mso-fit-shape-to-text:t">
              <w:txbxContent>
                <w:p w:rsidR="001B5E93" w:rsidRDefault="001B5E93" w:rsidP="001B5E93">
                  <w:proofErr w:type="gramStart"/>
                  <w:r w:rsidRPr="00AF7A56">
                    <w:t xml:space="preserve">Supplementary </w:t>
                  </w:r>
                  <w:r>
                    <w:t>Table 2</w:t>
                  </w:r>
                  <w:r w:rsidRPr="0042555A">
                    <w:t>.</w:t>
                  </w:r>
                  <w:proofErr w:type="gramEnd"/>
                  <w:r w:rsidRPr="0042555A">
                    <w:t xml:space="preserve"> </w:t>
                  </w:r>
                  <w:proofErr w:type="spellStart"/>
                  <w:r w:rsidRPr="0042555A">
                    <w:t>Univa</w:t>
                  </w:r>
                  <w:r>
                    <w:t>riable</w:t>
                  </w:r>
                  <w:proofErr w:type="spellEnd"/>
                  <w:r>
                    <w:t xml:space="preserve"> predictors of mortality </w:t>
                  </w:r>
                  <w:r w:rsidRPr="0042555A">
                    <w:t xml:space="preserve">at </w:t>
                  </w:r>
                  <w:r>
                    <w:t>6 months</w:t>
                  </w:r>
                  <w:r w:rsidRPr="0042555A">
                    <w:t xml:space="preserve"> </w:t>
                  </w:r>
                  <w:r>
                    <w:t xml:space="preserve">in </w:t>
                  </w:r>
                  <w:r w:rsidRPr="0042555A">
                    <w:t>Stroke associated pneumonia cohort.</w:t>
                  </w:r>
                </w:p>
              </w:txbxContent>
            </v:textbox>
          </v:shape>
        </w:pict>
      </w:r>
      <w:r w:rsidRPr="004E2719">
        <w:rPr>
          <w:rFonts w:ascii="Times New Roman" w:hAnsi="Times New Roman" w:cs="Times New Roman"/>
          <w:sz w:val="32"/>
          <w:szCs w:val="32"/>
        </w:rPr>
        <w:br/>
      </w:r>
    </w:p>
    <w:p w:rsidR="001B5E93" w:rsidRPr="004E2719" w:rsidRDefault="001B5E93" w:rsidP="001B5E93">
      <w:pPr>
        <w:rPr>
          <w:rFonts w:ascii="Times New Roman" w:hAnsi="Times New Roman" w:cs="Times New Roman"/>
          <w:sz w:val="32"/>
          <w:szCs w:val="32"/>
        </w:rPr>
      </w:pPr>
    </w:p>
    <w:p w:rsidR="001B5E93" w:rsidRPr="004E2719" w:rsidRDefault="001B5E93" w:rsidP="001B5E93">
      <w:pPr>
        <w:rPr>
          <w:rFonts w:ascii="Times New Roman" w:eastAsia="Times New Roman" w:hAnsi="Times New Roman" w:cs="Times New Roman"/>
          <w:sz w:val="32"/>
          <w:szCs w:val="32"/>
          <w:u w:val="single"/>
          <w:lang w:eastAsia="en-GB"/>
        </w:rPr>
      </w:pPr>
    </w:p>
    <w:p w:rsidR="001B5E93" w:rsidRPr="004E2719" w:rsidRDefault="001B5E93" w:rsidP="001B5E93">
      <w:pPr>
        <w:rPr>
          <w:rFonts w:ascii="Times New Roman" w:eastAsia="Times New Roman" w:hAnsi="Times New Roman" w:cs="Times New Roman"/>
          <w:sz w:val="32"/>
          <w:szCs w:val="32"/>
          <w:u w:val="single"/>
          <w:lang w:eastAsia="en-GB"/>
        </w:rPr>
      </w:pPr>
      <w:r w:rsidRPr="004E2719">
        <w:rPr>
          <w:rFonts w:ascii="Times New Roman" w:eastAsia="Times New Roman" w:hAnsi="Times New Roman" w:cs="Times New Roman"/>
          <w:sz w:val="32"/>
          <w:szCs w:val="32"/>
          <w:u w:val="single"/>
          <w:lang w:eastAsia="en-GB"/>
        </w:rPr>
        <w:t>Supplementary Table 3</w:t>
      </w:r>
    </w:p>
    <w:tbl>
      <w:tblPr>
        <w:tblW w:w="9686" w:type="dxa"/>
        <w:tblLook w:val="04A0"/>
      </w:tblPr>
      <w:tblGrid>
        <w:gridCol w:w="3919"/>
        <w:gridCol w:w="696"/>
        <w:gridCol w:w="2811"/>
        <w:gridCol w:w="1816"/>
        <w:gridCol w:w="222"/>
        <w:gridCol w:w="222"/>
      </w:tblGrid>
      <w:tr w:rsidR="001B5E93" w:rsidRPr="004E2719" w:rsidTr="00C10ED4">
        <w:trPr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Independent variable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N=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Odds Ratio (95% confidence limits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Significanc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484180">
        <w:trPr>
          <w:gridAfter w:val="2"/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Age (per 1-year increase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04 (1.02,1.09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1B5E93" w:rsidRPr="004E2719" w:rsidTr="00395C0E">
        <w:trPr>
          <w:gridAfter w:val="2"/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Male Sex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68 (0.73,3.87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22</w:t>
            </w:r>
          </w:p>
        </w:tc>
      </w:tr>
      <w:tr w:rsidR="001B5E93" w:rsidRPr="004E2719" w:rsidTr="00996EA2">
        <w:trPr>
          <w:gridAfter w:val="2"/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Pre Stroke Disability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98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85 (1.18,2.80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08</w:t>
            </w:r>
          </w:p>
        </w:tc>
      </w:tr>
      <w:tr w:rsidR="001B5E93" w:rsidRPr="004E2719" w:rsidTr="00157DB0">
        <w:trPr>
          <w:gridAfter w:val="2"/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o-morbidities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853DC1">
        <w:trPr>
          <w:gridAfter w:val="2"/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Asthma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79 (1.03,7.53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43</w:t>
            </w:r>
          </w:p>
        </w:tc>
      </w:tr>
      <w:tr w:rsidR="001B5E93" w:rsidRPr="004E2719" w:rsidTr="002309D7">
        <w:trPr>
          <w:gridAfter w:val="2"/>
          <w:trHeight w:val="591"/>
        </w:trPr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ancer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52 (0.17,1.56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25</w:t>
            </w:r>
          </w:p>
        </w:tc>
      </w:tr>
      <w:tr w:rsidR="001B5E93" w:rsidRPr="004E2719" w:rsidTr="00CB2E7D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ancer (Lung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5 (0.07-4.22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56</w:t>
            </w:r>
          </w:p>
        </w:tc>
      </w:tr>
      <w:tr w:rsidR="001B5E93" w:rsidRPr="004E2719" w:rsidTr="00E92AFE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hronic kidney diseas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47 (0.41-5.27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55</w:t>
            </w:r>
          </w:p>
        </w:tc>
      </w:tr>
      <w:tr w:rsidR="001B5E93" w:rsidRPr="004E2719" w:rsidTr="00177FC2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Chronic Obstructive Pulmonary Diseas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44(0.10-1.91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27</w:t>
            </w:r>
          </w:p>
        </w:tc>
      </w:tr>
      <w:tr w:rsidR="001B5E93" w:rsidRPr="004E2719" w:rsidTr="0026433F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Diabetes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16 (0.91 ,5.12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8</w:t>
            </w:r>
          </w:p>
        </w:tc>
      </w:tr>
      <w:tr w:rsidR="001B5E93" w:rsidRPr="004E2719" w:rsidTr="00793A94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Emphysema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64 (0.08,5.01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67</w:t>
            </w:r>
          </w:p>
        </w:tc>
      </w:tr>
      <w:tr w:rsidR="001B5E93" w:rsidRPr="004E2719" w:rsidTr="00D2315F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eart failure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250 (0.95-5.344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7</w:t>
            </w:r>
          </w:p>
        </w:tc>
      </w:tr>
      <w:tr w:rsidR="001B5E93" w:rsidRPr="004E2719" w:rsidTr="007C718A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Previous Lower respiratory </w:t>
            </w: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ract infection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320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12 (0.32,3.95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86</w:t>
            </w:r>
          </w:p>
        </w:tc>
      </w:tr>
      <w:tr w:rsidR="001B5E93" w:rsidRPr="004E2719" w:rsidTr="00EE0196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 xml:space="preserve">Blood Tests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2D5359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Albumin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460D62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Hypoalbuminemia</w:t>
            </w:r>
            <w:r w:rsidRPr="004E2719">
              <w:rPr>
                <w:rFonts w:ascii="Times New Roman" w:hAnsi="Times New Roman" w:cs="Times New Roman"/>
                <w:sz w:val="32"/>
                <w:szCs w:val="32"/>
              </w:rPr>
              <w:br/>
              <w:t>Albumin &l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.5g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/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dL</w:t>
            </w:r>
            <w:proofErr w:type="spellEnd"/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17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87 (0.66,5.27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24</w:t>
            </w:r>
          </w:p>
        </w:tc>
      </w:tr>
      <w:tr w:rsidR="001B5E93" w:rsidRPr="004E2719" w:rsidTr="006D19EB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CRP (mg/dl)           </w:t>
            </w:r>
            <w:r w:rsidRPr="004E2719">
              <w:rPr>
                <w:rFonts w:ascii="Times New Roman" w:hAnsi="Times New Roman" w:cs="Times New Roman"/>
                <w:sz w:val="32"/>
                <w:szCs w:val="32"/>
              </w:rPr>
              <w:br/>
              <w:t xml:space="preserve">Linear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13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02 (1.01-1.04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003</w:t>
            </w:r>
          </w:p>
        </w:tc>
      </w:tr>
      <w:tr w:rsidR="001B5E93" w:rsidRPr="004E2719" w:rsidTr="00DA5683">
        <w:trPr>
          <w:gridAfter w:val="2"/>
          <w:trHeight w:val="591"/>
        </w:trPr>
        <w:tc>
          <w:tcPr>
            <w:tcW w:w="3919" w:type="dxa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Urea &gt;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9mmol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/l       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29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42 (0.14-1.33)</w:t>
            </w:r>
          </w:p>
        </w:tc>
        <w:tc>
          <w:tcPr>
            <w:tcW w:w="0" w:type="auto"/>
          </w:tcPr>
          <w:p w:rsidR="001B5E93" w:rsidRPr="004E2719" w:rsidRDefault="001B5E93" w:rsidP="00D059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141</w:t>
            </w:r>
          </w:p>
        </w:tc>
      </w:tr>
    </w:tbl>
    <w:p w:rsidR="001B5E93" w:rsidRPr="004E2719" w:rsidRDefault="001B5E93" w:rsidP="001B5E93">
      <w:pPr>
        <w:rPr>
          <w:rFonts w:ascii="Times New Roman" w:eastAsia="Times New Roman" w:hAnsi="Times New Roman" w:cs="Times New Roman"/>
          <w:sz w:val="32"/>
          <w:szCs w:val="32"/>
          <w:lang w:eastAsia="en-GB"/>
        </w:rPr>
      </w:pPr>
      <w:r w:rsidRPr="004E2719">
        <w:rPr>
          <w:rFonts w:ascii="Times New Roman" w:hAnsi="Times New Roman" w:cs="Times New Roman"/>
          <w:sz w:val="32"/>
          <w:szCs w:val="32"/>
          <w:lang w:val="en-IN" w:eastAsia="en-GB"/>
        </w:rPr>
        <w:pict>
          <v:shape id="_x0000_s1029" type="#_x0000_t202" style="position:absolute;margin-left:-3.7pt;margin-top:29.25pt;width:465.95pt;height:48.85pt;z-index:251663360;visibility:visible;mso-wrap-style:square;mso-width-percent:0;mso-height-percent:200;mso-wrap-distance-left:9pt;mso-wrap-distance-top:0;mso-wrap-distance-right:9pt;mso-wrap-distance-bottom:0;mso-position-horizontal-relative:text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">
            <v:textbox style="mso-fit-shape-to-text:t">
              <w:txbxContent>
                <w:p w:rsidR="001B5E93" w:rsidRDefault="001B5E93" w:rsidP="001B5E93">
                  <w:pPr>
                    <w:cnfStyle w:val="001000000000"/>
                  </w:pPr>
                  <w:proofErr w:type="gramStart"/>
                  <w:r w:rsidRPr="00AF7A56">
                    <w:t xml:space="preserve">Supplementary </w:t>
                  </w:r>
                  <w:r>
                    <w:t xml:space="preserve"> </w:t>
                  </w:r>
                  <w:r w:rsidRPr="0042555A">
                    <w:t>Table</w:t>
                  </w:r>
                  <w:proofErr w:type="gramEnd"/>
                  <w:r>
                    <w:t xml:space="preserve"> 3</w:t>
                  </w:r>
                  <w:r w:rsidRPr="0042555A">
                    <w:t xml:space="preserve">. </w:t>
                  </w:r>
                  <w:proofErr w:type="spellStart"/>
                  <w:r w:rsidRPr="0042555A">
                    <w:t>Univariable</w:t>
                  </w:r>
                  <w:proofErr w:type="spellEnd"/>
                  <w:r w:rsidRPr="0042555A">
                    <w:t xml:space="preserve"> predictors of </w:t>
                  </w:r>
                  <w:r>
                    <w:t xml:space="preserve">post stroke </w:t>
                  </w:r>
                  <w:r w:rsidRPr="0042555A">
                    <w:t>disability (defined as modified Rankin score 4+) in Stroke associated pneumonia cohort.</w:t>
                  </w:r>
                </w:p>
              </w:txbxContent>
            </v:textbox>
          </v:shape>
        </w:pict>
      </w:r>
    </w:p>
    <w:tbl>
      <w:tblPr>
        <w:tblpPr w:leftFromText="180" w:rightFromText="180" w:vertAnchor="text" w:horzAnchor="margin" w:tblpY="-199"/>
        <w:tblW w:w="5000" w:type="pct"/>
        <w:tblLook w:val="04A0"/>
      </w:tblPr>
      <w:tblGrid>
        <w:gridCol w:w="1631"/>
        <w:gridCol w:w="1877"/>
        <w:gridCol w:w="2022"/>
        <w:gridCol w:w="2024"/>
        <w:gridCol w:w="2022"/>
      </w:tblGrid>
      <w:tr w:rsidR="001B5E93" w:rsidRPr="004E2719" w:rsidTr="00D0598E">
        <w:trPr>
          <w:trHeight w:val="426"/>
        </w:trPr>
        <w:tc>
          <w:tcPr>
            <w:tcW w:w="1831" w:type="pct"/>
            <w:gridSpan w:val="2"/>
            <w:vMerge w:val="restart"/>
            <w:tcBorders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 xml:space="preserve">Multivariable at 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6M</w:t>
            </w:r>
            <w:proofErr w:type="spellEnd"/>
          </w:p>
        </w:tc>
        <w:tc>
          <w:tcPr>
            <w:tcW w:w="3169" w:type="pct"/>
            <w:gridSpan w:val="3"/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Pre Stroke Modified Rank Score (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OR,95%CL</w:t>
            </w:r>
            <w:proofErr w:type="spellEnd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) </w:t>
            </w:r>
          </w:p>
        </w:tc>
      </w:tr>
      <w:tr w:rsidR="001B5E93" w:rsidRPr="004E2719" w:rsidTr="00D0598E">
        <w:trPr>
          <w:trHeight w:val="227"/>
        </w:trPr>
        <w:tc>
          <w:tcPr>
            <w:tcW w:w="1831" w:type="pct"/>
            <w:gridSpan w:val="2"/>
            <w:vMerge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-1</w:t>
            </w:r>
          </w:p>
        </w:tc>
        <w:tc>
          <w:tcPr>
            <w:tcW w:w="1057" w:type="pct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-3</w:t>
            </w:r>
          </w:p>
        </w:tc>
        <w:tc>
          <w:tcPr>
            <w:tcW w:w="1056" w:type="pct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-5</w:t>
            </w:r>
          </w:p>
        </w:tc>
      </w:tr>
      <w:tr w:rsidR="001B5E93" w:rsidRPr="004E2719" w:rsidTr="00D0598E">
        <w:trPr>
          <w:trHeight w:val="426"/>
        </w:trPr>
        <w:tc>
          <w:tcPr>
            <w:tcW w:w="851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Age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0&gt;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1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68 (0.32,1.42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21 (0.42 ,3.49)</w:t>
            </w:r>
          </w:p>
        </w:tc>
      </w:tr>
      <w:tr w:rsidR="001B5E93" w:rsidRPr="004E2719" w:rsidTr="00D0598E">
        <w:trPr>
          <w:trHeight w:val="227"/>
        </w:trPr>
        <w:tc>
          <w:tcPr>
            <w:tcW w:w="851" w:type="pct"/>
            <w:vMerge/>
            <w:tcBorders>
              <w:top w:val="nil"/>
              <w:bottom w:val="nil"/>
            </w:tcBorders>
            <w:vAlign w:val="center"/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0 ≤x&lt;8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0.62 (0.20,1.40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14 (0.89,5.15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48 (0.74,8.74)</w:t>
            </w:r>
          </w:p>
        </w:tc>
      </w:tr>
      <w:tr w:rsidR="001B5E93" w:rsidRPr="004E2719" w:rsidTr="00D0598E">
        <w:trPr>
          <w:trHeight w:val="583"/>
        </w:trPr>
        <w:tc>
          <w:tcPr>
            <w:tcW w:w="8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 ≤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92 (0.79,4.25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.13 (0.79,12.43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3.38 (1.32,8.62)</w:t>
            </w:r>
          </w:p>
        </w:tc>
      </w:tr>
      <w:tr w:rsidR="001B5E93" w:rsidRPr="004E2719" w:rsidTr="00D0598E">
        <w:trPr>
          <w:trHeight w:val="426"/>
        </w:trPr>
        <w:tc>
          <w:tcPr>
            <w:tcW w:w="1831" w:type="pct"/>
            <w:gridSpan w:val="2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 xml:space="preserve">Multivariable analysis at </w:t>
            </w:r>
            <w:proofErr w:type="spellStart"/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M</w:t>
            </w:r>
            <w:proofErr w:type="spellEnd"/>
          </w:p>
        </w:tc>
        <w:tc>
          <w:tcPr>
            <w:tcW w:w="1056" w:type="pct"/>
            <w:tcBorders>
              <w:top w:val="nil"/>
              <w:bottom w:val="nil"/>
            </w:tcBorders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1B5E93" w:rsidRPr="004E2719" w:rsidTr="00D0598E">
        <w:trPr>
          <w:trHeight w:val="426"/>
        </w:trPr>
        <w:tc>
          <w:tcPr>
            <w:tcW w:w="851" w:type="pct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Age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0&gt;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74 (0.66,11.47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4.74 (1.53,14.70)</w:t>
            </w:r>
          </w:p>
        </w:tc>
      </w:tr>
      <w:tr w:rsidR="001B5E93" w:rsidRPr="004E2719" w:rsidTr="00D0598E">
        <w:trPr>
          <w:trHeight w:val="227"/>
        </w:trPr>
        <w:tc>
          <w:tcPr>
            <w:tcW w:w="851" w:type="pct"/>
            <w:vMerge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0 ≤x&lt;85</w:t>
            </w:r>
          </w:p>
        </w:tc>
        <w:tc>
          <w:tcPr>
            <w:tcW w:w="1056" w:type="pct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.86 (0.43 ,8.16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7.95 (2.50,25.24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1.75 (3.01,45.84)</w:t>
            </w:r>
          </w:p>
        </w:tc>
      </w:tr>
      <w:tr w:rsidR="001B5E93" w:rsidRPr="004E2719" w:rsidTr="00D0598E">
        <w:trPr>
          <w:trHeight w:val="227"/>
        </w:trPr>
        <w:tc>
          <w:tcPr>
            <w:tcW w:w="851" w:type="pct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5 ≤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2.95 (0.65,13.37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8.37 (2.73,25.69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1B5E93" w:rsidRPr="004E2719" w:rsidRDefault="001B5E93" w:rsidP="00D0598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4E2719">
              <w:rPr>
                <w:rFonts w:ascii="Times New Roman" w:hAnsi="Times New Roman" w:cs="Times New Roman"/>
                <w:sz w:val="32"/>
                <w:szCs w:val="32"/>
              </w:rPr>
              <w:t>16.73 (5.27,53.20)</w:t>
            </w:r>
          </w:p>
        </w:tc>
      </w:tr>
    </w:tbl>
    <w:p w:rsidR="001B5E93" w:rsidRPr="004E2719" w:rsidRDefault="001B5E93" w:rsidP="001B5E93">
      <w:pPr>
        <w:rPr>
          <w:rFonts w:ascii="Times New Roman" w:eastAsia="Times New Roman" w:hAnsi="Times New Roman" w:cs="Times New Roman"/>
          <w:sz w:val="32"/>
          <w:szCs w:val="32"/>
          <w:lang w:eastAsia="en-GB"/>
        </w:rPr>
      </w:pPr>
      <w:r w:rsidRPr="004E2719">
        <w:rPr>
          <w:rFonts w:ascii="Times New Roman" w:hAnsi="Times New Roman" w:cs="Times New Roman"/>
          <w:sz w:val="32"/>
          <w:szCs w:val="32"/>
          <w:lang w:val="en-IN" w:eastAsia="en-GB"/>
        </w:rPr>
        <w:pict>
          <v:shape id="_x0000_s1026" type="#_x0000_t202" style="position:absolute;margin-left:-4.55pt;margin-top:460pt;width:517.25pt;height:42.75pt;z-index:251660288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">
            <v:textbox>
              <w:txbxContent>
                <w:p w:rsidR="001B5E93" w:rsidRDefault="001B5E93" w:rsidP="001B5E93">
                  <w:proofErr w:type="gramStart"/>
                  <w:r w:rsidRPr="00AF7A56">
                    <w:t xml:space="preserve">Supplementary </w:t>
                  </w:r>
                  <w:r>
                    <w:t xml:space="preserve"> Table</w:t>
                  </w:r>
                  <w:proofErr w:type="gramEnd"/>
                  <w:r>
                    <w:t xml:space="preserve"> 4. The Combined effect age and disability (assed through Pre Stroke Modified Rank Score) groups have on the risk of death at 1 and 6 months. </w:t>
                  </w:r>
                </w:p>
              </w:txbxContent>
            </v:textbox>
          </v:shape>
        </w:pict>
      </w:r>
    </w:p>
    <w:p w:rsidR="001B5E93" w:rsidRPr="004E2719" w:rsidRDefault="001B5E93" w:rsidP="001B5E93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2F20F5" w:rsidRDefault="002F20F5"/>
    <w:sectPr w:rsidR="002F20F5" w:rsidSect="002F2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B5E93"/>
    <w:rsid w:val="001B5E93"/>
    <w:rsid w:val="002C5F82"/>
    <w:rsid w:val="002F20F5"/>
    <w:rsid w:val="00387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751</Words>
  <Characters>4282</Characters>
  <Application>Microsoft Office Word</Application>
  <DocSecurity>0</DocSecurity>
  <Lines>35</Lines>
  <Paragraphs>10</Paragraphs>
  <ScaleCrop>false</ScaleCrop>
  <Company/>
  <LinksUpToDate>false</LinksUpToDate>
  <CharactersWithSpaces>5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579</dc:creator>
  <cp:lastModifiedBy>0015579</cp:lastModifiedBy>
  <cp:revision>1</cp:revision>
  <dcterms:created xsi:type="dcterms:W3CDTF">2019-04-25T06:07:00Z</dcterms:created>
  <dcterms:modified xsi:type="dcterms:W3CDTF">2019-04-25T06:23:00Z</dcterms:modified>
</cp:coreProperties>
</file>